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83208" w14:textId="77777777" w:rsidR="00F85723" w:rsidRPr="00FB67BE" w:rsidRDefault="00F85723" w:rsidP="000B385F">
      <w:pPr>
        <w:spacing w:after="0" w:line="480" w:lineRule="auto"/>
        <w:rPr>
          <w:b/>
          <w:sz w:val="28"/>
          <w:szCs w:val="28"/>
          <w:lang w:val="en-US"/>
        </w:rPr>
      </w:pPr>
      <w:r w:rsidRPr="00FB67BE">
        <w:rPr>
          <w:b/>
          <w:sz w:val="28"/>
          <w:szCs w:val="28"/>
          <w:lang w:val="en-US"/>
        </w:rPr>
        <w:t>Supplementary Information</w:t>
      </w:r>
    </w:p>
    <w:p w14:paraId="50644D4C" w14:textId="77777777" w:rsidR="007A2C0A" w:rsidRDefault="00F85723" w:rsidP="000B385F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Supplementary figure</w:t>
      </w:r>
      <w:r w:rsidR="003425E8">
        <w:rPr>
          <w:b/>
          <w:lang w:val="en-US"/>
        </w:rPr>
        <w:t xml:space="preserve"> S1:</w:t>
      </w:r>
      <w:r w:rsidR="007A2C0A">
        <w:rPr>
          <w:b/>
          <w:lang w:val="en-US"/>
        </w:rPr>
        <w:t xml:space="preserve"> </w:t>
      </w:r>
      <w:r w:rsidR="007A2C0A" w:rsidRPr="00176496">
        <w:rPr>
          <w:lang w:val="en-US"/>
        </w:rPr>
        <w:t>Copy number variations</w:t>
      </w:r>
      <w:r w:rsidR="00FD23CA" w:rsidRPr="00176496">
        <w:rPr>
          <w:lang w:val="en-US"/>
        </w:rPr>
        <w:t xml:space="preserve"> of primary tumor material</w:t>
      </w:r>
      <w:r w:rsidR="007A2C0A" w:rsidRPr="00176496">
        <w:rPr>
          <w:lang w:val="en-US"/>
        </w:rPr>
        <w:t xml:space="preserve"> based on WES data</w:t>
      </w:r>
    </w:p>
    <w:p w14:paraId="2D3A0CEE" w14:textId="1444237E" w:rsidR="003425E8" w:rsidRDefault="007A2C0A" w:rsidP="000B385F">
      <w:pPr>
        <w:spacing w:after="0" w:line="480" w:lineRule="auto"/>
        <w:rPr>
          <w:lang w:val="en-US"/>
        </w:rPr>
      </w:pPr>
      <w:r>
        <w:rPr>
          <w:b/>
          <w:lang w:val="en-US"/>
        </w:rPr>
        <w:t>Supplementary figure S2:</w:t>
      </w:r>
      <w:r w:rsidR="0085715A">
        <w:rPr>
          <w:lang w:val="en-US"/>
        </w:rPr>
        <w:t xml:space="preserve"> </w:t>
      </w:r>
      <w:r w:rsidR="003425E8">
        <w:rPr>
          <w:lang w:val="en-US"/>
        </w:rPr>
        <w:t xml:space="preserve">H&amp;E and IHC staining of primary tumor material used to generate spheroids. </w:t>
      </w:r>
    </w:p>
    <w:p w14:paraId="270ED25D" w14:textId="77777777" w:rsidR="00F92D71" w:rsidRDefault="00F92D71" w:rsidP="00F92D71">
      <w:pPr>
        <w:spacing w:after="0" w:line="480" w:lineRule="auto"/>
        <w:jc w:val="both"/>
        <w:rPr>
          <w:b/>
          <w:lang w:val="en-US"/>
        </w:rPr>
      </w:pPr>
    </w:p>
    <w:p w14:paraId="7EA913B2" w14:textId="77777777" w:rsidR="00F92D71" w:rsidRDefault="00F92D71" w:rsidP="00F92D71">
      <w:pPr>
        <w:spacing w:after="0" w:line="480" w:lineRule="auto"/>
        <w:jc w:val="both"/>
        <w:rPr>
          <w:lang w:val="en-US"/>
        </w:rPr>
      </w:pPr>
      <w:r w:rsidRPr="000B385F">
        <w:rPr>
          <w:b/>
          <w:lang w:val="en-US"/>
        </w:rPr>
        <w:t>Supplementary table S</w:t>
      </w:r>
      <w:r>
        <w:rPr>
          <w:b/>
          <w:lang w:val="en-US"/>
        </w:rPr>
        <w:t>1</w:t>
      </w:r>
      <w:r w:rsidRPr="000B385F">
        <w:rPr>
          <w:b/>
          <w:lang w:val="en-US"/>
        </w:rPr>
        <w:t>:</w:t>
      </w:r>
      <w:r w:rsidRPr="00553908">
        <w:rPr>
          <w:lang w:val="en-US"/>
        </w:rPr>
        <w:t xml:space="preserve"> </w:t>
      </w:r>
      <w:r w:rsidR="00246728">
        <w:rPr>
          <w:lang w:val="en-US"/>
        </w:rPr>
        <w:t>Somatic SNV of primary tumor material and corresponding spheroids</w:t>
      </w:r>
    </w:p>
    <w:p w14:paraId="376592AB" w14:textId="77777777" w:rsidR="00246728" w:rsidRDefault="00F92D71" w:rsidP="00F92D71">
      <w:pPr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t>Supplementary table S2</w:t>
      </w:r>
      <w:r w:rsidRPr="000B385F">
        <w:rPr>
          <w:b/>
          <w:lang w:val="en-US"/>
        </w:rPr>
        <w:t>:</w:t>
      </w:r>
      <w:r w:rsidRPr="00683D19">
        <w:rPr>
          <w:lang w:val="en-US"/>
        </w:rPr>
        <w:t xml:space="preserve"> </w:t>
      </w:r>
      <w:proofErr w:type="spellStart"/>
      <w:r w:rsidR="00246728" w:rsidRPr="00553908">
        <w:rPr>
          <w:lang w:val="en-US"/>
        </w:rPr>
        <w:t>Fpkm</w:t>
      </w:r>
      <w:proofErr w:type="spellEnd"/>
      <w:r w:rsidR="00246728" w:rsidRPr="00553908">
        <w:rPr>
          <w:lang w:val="en-US"/>
        </w:rPr>
        <w:t xml:space="preserve"> values of </w:t>
      </w:r>
      <w:r w:rsidR="00246728">
        <w:rPr>
          <w:lang w:val="en-US"/>
        </w:rPr>
        <w:t xml:space="preserve">the </w:t>
      </w:r>
      <w:r w:rsidR="00246728" w:rsidRPr="00553908">
        <w:rPr>
          <w:lang w:val="en-US"/>
        </w:rPr>
        <w:t>1000 most differentially expressed genes in WT cultures</w:t>
      </w:r>
    </w:p>
    <w:p w14:paraId="4EB87F77" w14:textId="77777777" w:rsidR="00F92D71" w:rsidRPr="00553908" w:rsidRDefault="00246728" w:rsidP="00F92D71">
      <w:pPr>
        <w:spacing w:after="0" w:line="480" w:lineRule="auto"/>
        <w:jc w:val="both"/>
        <w:rPr>
          <w:rFonts w:ascii="Calibri" w:eastAsia="Times New Roman" w:hAnsi="Calibri" w:cs="Times New Roman"/>
          <w:b/>
          <w:bCs/>
          <w:color w:val="000000"/>
          <w:lang w:val="en-US" w:eastAsia="de-DE"/>
        </w:rPr>
      </w:pPr>
      <w:r w:rsidRPr="001E173E">
        <w:rPr>
          <w:b/>
          <w:lang w:val="en-US"/>
        </w:rPr>
        <w:t>Supplementary table S3</w:t>
      </w:r>
      <w:r>
        <w:rPr>
          <w:lang w:val="en-US"/>
        </w:rPr>
        <w:t xml:space="preserve">: </w:t>
      </w:r>
      <w:r w:rsidR="00F92D71" w:rsidRPr="00553908">
        <w:rPr>
          <w:rFonts w:ascii="Calibri" w:eastAsia="Times New Roman" w:hAnsi="Calibri" w:cs="Times New Roman"/>
          <w:bCs/>
          <w:color w:val="000000"/>
          <w:lang w:val="en-US" w:eastAsia="de-DE"/>
        </w:rPr>
        <w:t>Differentially expressed genes in spheroids vs. adherent cultures</w:t>
      </w:r>
    </w:p>
    <w:p w14:paraId="16FECDCD" w14:textId="77777777" w:rsidR="00FB67BE" w:rsidRDefault="00FB67BE" w:rsidP="000B385F">
      <w:pPr>
        <w:spacing w:after="0" w:line="480" w:lineRule="auto"/>
        <w:rPr>
          <w:lang w:val="en-US"/>
        </w:rPr>
      </w:pPr>
    </w:p>
    <w:p w14:paraId="4829F595" w14:textId="77777777" w:rsidR="006F639D" w:rsidRDefault="00FB67BE" w:rsidP="000B385F">
      <w:pPr>
        <w:spacing w:after="0" w:line="480" w:lineRule="auto"/>
        <w:rPr>
          <w:b/>
          <w:lang w:val="en-US"/>
        </w:rPr>
      </w:pPr>
      <w:r w:rsidRPr="00FB67BE">
        <w:rPr>
          <w:b/>
          <w:lang w:val="en-US"/>
        </w:rPr>
        <w:t>Supplementary methods</w:t>
      </w:r>
      <w:r w:rsidR="006F639D">
        <w:rPr>
          <w:b/>
          <w:lang w:val="en-US"/>
        </w:rPr>
        <w:t xml:space="preserve">: </w:t>
      </w:r>
    </w:p>
    <w:p w14:paraId="0CBF333E" w14:textId="77777777" w:rsidR="000B385F" w:rsidRDefault="006F639D" w:rsidP="000B385F">
      <w:pPr>
        <w:spacing w:after="0" w:line="480" w:lineRule="auto"/>
        <w:rPr>
          <w:rFonts w:ascii="Calibri" w:eastAsia="Times New Roman" w:hAnsi="Calibri" w:cs="Times New Roman"/>
          <w:bCs/>
          <w:color w:val="000000"/>
          <w:lang w:val="en-US" w:eastAsia="de-DE"/>
        </w:rPr>
      </w:pPr>
      <w:r w:rsidRPr="006F639D">
        <w:rPr>
          <w:lang w:val="en-US"/>
        </w:rPr>
        <w:t>Detailed information on whole exom</w:t>
      </w:r>
      <w:r>
        <w:rPr>
          <w:lang w:val="en-US"/>
        </w:rPr>
        <w:t>e</w:t>
      </w:r>
      <w:r w:rsidRPr="006F639D">
        <w:rPr>
          <w:lang w:val="en-US"/>
        </w:rPr>
        <w:t xml:space="preserve"> and RNA sequencing, p</w:t>
      </w:r>
      <w:r w:rsidR="000B385F" w:rsidRPr="006F639D">
        <w:rPr>
          <w:rFonts w:ascii="Calibri" w:eastAsia="Times New Roman" w:hAnsi="Calibri" w:cs="Times New Roman"/>
          <w:bCs/>
          <w:color w:val="000000"/>
          <w:lang w:val="en-US" w:eastAsia="de-DE"/>
        </w:rPr>
        <w:t>rimary</w:t>
      </w:r>
      <w:r w:rsidR="000B385F" w:rsidRPr="00553908">
        <w:rPr>
          <w:rFonts w:ascii="Calibri" w:eastAsia="Times New Roman" w:hAnsi="Calibri" w:cs="Times New Roman"/>
          <w:bCs/>
          <w:color w:val="000000"/>
          <w:lang w:val="en-US" w:eastAsia="de-DE"/>
        </w:rPr>
        <w:t xml:space="preserve"> antibodies for IHC</w:t>
      </w:r>
      <w:r>
        <w:rPr>
          <w:b/>
          <w:lang w:val="en-US"/>
        </w:rPr>
        <w:t xml:space="preserve">, </w:t>
      </w:r>
      <w:r>
        <w:rPr>
          <w:rFonts w:ascii="Calibri" w:eastAsia="Times New Roman" w:hAnsi="Calibri" w:cs="Times New Roman"/>
          <w:bCs/>
          <w:color w:val="000000"/>
          <w:lang w:val="en-US" w:eastAsia="de-DE"/>
        </w:rPr>
        <w:t>p</w:t>
      </w:r>
      <w:r w:rsidR="000B385F" w:rsidRPr="00553908">
        <w:rPr>
          <w:rFonts w:ascii="Calibri" w:eastAsia="Times New Roman" w:hAnsi="Calibri" w:cs="Times New Roman"/>
          <w:bCs/>
          <w:color w:val="000000"/>
          <w:lang w:val="en-US" w:eastAsia="de-DE"/>
        </w:rPr>
        <w:t>rimers used for LOH analysis and quantitative RT-PCR</w:t>
      </w:r>
    </w:p>
    <w:p w14:paraId="1E1D8A65" w14:textId="480DCB88" w:rsidR="000B385F" w:rsidRPr="00FB67BE" w:rsidRDefault="000B385F" w:rsidP="000B385F">
      <w:pPr>
        <w:spacing w:after="0" w:line="480" w:lineRule="auto"/>
        <w:rPr>
          <w:b/>
          <w:lang w:val="en-US"/>
        </w:rPr>
      </w:pPr>
      <w:bookmarkStart w:id="0" w:name="_GoBack"/>
      <w:bookmarkEnd w:id="0"/>
    </w:p>
    <w:sectPr w:rsidR="000B385F" w:rsidRPr="00FB67BE" w:rsidSect="0017649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2A38B" w14:textId="77777777" w:rsidR="00E418F6" w:rsidRDefault="00E418F6" w:rsidP="0082770F">
      <w:pPr>
        <w:spacing w:after="0" w:line="240" w:lineRule="auto"/>
      </w:pPr>
      <w:r>
        <w:separator/>
      </w:r>
    </w:p>
  </w:endnote>
  <w:endnote w:type="continuationSeparator" w:id="0">
    <w:p w14:paraId="7D618BBB" w14:textId="77777777" w:rsidR="00E418F6" w:rsidRDefault="00E418F6" w:rsidP="00827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D57D8B" w14:textId="77777777" w:rsidR="00E418F6" w:rsidRDefault="00E418F6" w:rsidP="0082770F">
      <w:pPr>
        <w:spacing w:after="0" w:line="240" w:lineRule="auto"/>
      </w:pPr>
      <w:r>
        <w:separator/>
      </w:r>
    </w:p>
  </w:footnote>
  <w:footnote w:type="continuationSeparator" w:id="0">
    <w:p w14:paraId="172323A2" w14:textId="77777777" w:rsidR="00E418F6" w:rsidRDefault="00E418F6" w:rsidP="00827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933654" w14:textId="09B655EC" w:rsidR="00AC7AE6" w:rsidRDefault="00AC7AE6">
    <w:pPr>
      <w:pStyle w:val="Kopfzeile"/>
      <w:jc w:val="right"/>
    </w:pPr>
  </w:p>
  <w:p w14:paraId="37983611" w14:textId="77777777" w:rsidR="00AC7AE6" w:rsidRDefault="00AC7AE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C1F9C"/>
    <w:multiLevelType w:val="hybridMultilevel"/>
    <w:tmpl w:val="2028E5E0"/>
    <w:lvl w:ilvl="0" w:tplc="D838760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870883"/>
    <w:multiLevelType w:val="hybridMultilevel"/>
    <w:tmpl w:val="09D4698C"/>
    <w:lvl w:ilvl="0" w:tplc="178E2BE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7256B"/>
    <w:multiLevelType w:val="hybridMultilevel"/>
    <w:tmpl w:val="51C0CCAA"/>
    <w:lvl w:ilvl="0" w:tplc="D8387606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AF747E0"/>
    <w:multiLevelType w:val="hybridMultilevel"/>
    <w:tmpl w:val="D402CF1A"/>
    <w:lvl w:ilvl="0" w:tplc="5532CF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4178F0"/>
    <w:multiLevelType w:val="hybridMultilevel"/>
    <w:tmpl w:val="2D6A8628"/>
    <w:lvl w:ilvl="0" w:tplc="4CDE65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710BF4"/>
    <w:multiLevelType w:val="hybridMultilevel"/>
    <w:tmpl w:val="A2CE3310"/>
    <w:lvl w:ilvl="0" w:tplc="EFD8D9A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91147"/>
    <w:multiLevelType w:val="hybridMultilevel"/>
    <w:tmpl w:val="F9BA0336"/>
    <w:lvl w:ilvl="0" w:tplc="6E729A9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5F64E5"/>
    <w:multiLevelType w:val="hybridMultilevel"/>
    <w:tmpl w:val="204A0FAC"/>
    <w:lvl w:ilvl="0" w:tplc="407A1E5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E5943"/>
    <w:multiLevelType w:val="hybridMultilevel"/>
    <w:tmpl w:val="150017C0"/>
    <w:lvl w:ilvl="0" w:tplc="46B2AA8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EC67BF"/>
    <w:multiLevelType w:val="hybridMultilevel"/>
    <w:tmpl w:val="47ACF97E"/>
    <w:lvl w:ilvl="0" w:tplc="9A6C9D9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7"/>
  </w:num>
  <w:num w:numId="5">
    <w:abstractNumId w:val="9"/>
  </w:num>
  <w:num w:numId="6">
    <w:abstractNumId w:val="0"/>
  </w:num>
  <w:num w:numId="7">
    <w:abstractNumId w:val="2"/>
  </w:num>
  <w:num w:numId="8">
    <w:abstractNumId w:val="3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tdavwea09d98epf5yx0wdoveetwzwprf9e&quot;&gt;My EndNote Library&lt;record-ids&gt;&lt;item&gt;241&lt;/item&gt;&lt;item&gt;244&lt;/item&gt;&lt;item&gt;744&lt;/item&gt;&lt;item&gt;840&lt;/item&gt;&lt;item&gt;938&lt;/item&gt;&lt;item&gt;1052&lt;/item&gt;&lt;item&gt;1096&lt;/item&gt;&lt;item&gt;1174&lt;/item&gt;&lt;item&gt;1193&lt;/item&gt;&lt;item&gt;1200&lt;/item&gt;&lt;item&gt;1201&lt;/item&gt;&lt;/record-ids&gt;&lt;/item&gt;&lt;/Libraries&gt;"/>
    <w:docVar w:name="E-Porto::GUID" w:val="{0f112194-5ab8-4df6-9d8d-4ba34c333c53}"/>
  </w:docVars>
  <w:rsids>
    <w:rsidRoot w:val="00B33339"/>
    <w:rsid w:val="000008F7"/>
    <w:rsid w:val="00003290"/>
    <w:rsid w:val="00003509"/>
    <w:rsid w:val="00006C84"/>
    <w:rsid w:val="000113E2"/>
    <w:rsid w:val="000128AA"/>
    <w:rsid w:val="0001418A"/>
    <w:rsid w:val="00022270"/>
    <w:rsid w:val="0002264D"/>
    <w:rsid w:val="00023872"/>
    <w:rsid w:val="000245EA"/>
    <w:rsid w:val="000261D7"/>
    <w:rsid w:val="00027D86"/>
    <w:rsid w:val="00027F5A"/>
    <w:rsid w:val="00032E16"/>
    <w:rsid w:val="0003496C"/>
    <w:rsid w:val="0004015C"/>
    <w:rsid w:val="00041968"/>
    <w:rsid w:val="00046BC8"/>
    <w:rsid w:val="00051115"/>
    <w:rsid w:val="00056DEF"/>
    <w:rsid w:val="0005778C"/>
    <w:rsid w:val="00062AE8"/>
    <w:rsid w:val="00064662"/>
    <w:rsid w:val="00065C77"/>
    <w:rsid w:val="00067A01"/>
    <w:rsid w:val="000716D1"/>
    <w:rsid w:val="00074125"/>
    <w:rsid w:val="00080E61"/>
    <w:rsid w:val="0008245F"/>
    <w:rsid w:val="000835D7"/>
    <w:rsid w:val="00083B51"/>
    <w:rsid w:val="0008495E"/>
    <w:rsid w:val="00090B86"/>
    <w:rsid w:val="000919FF"/>
    <w:rsid w:val="0009244E"/>
    <w:rsid w:val="00093B5D"/>
    <w:rsid w:val="00094337"/>
    <w:rsid w:val="000A11B2"/>
    <w:rsid w:val="000A2E96"/>
    <w:rsid w:val="000A6EC4"/>
    <w:rsid w:val="000A72A5"/>
    <w:rsid w:val="000B1F4A"/>
    <w:rsid w:val="000B385F"/>
    <w:rsid w:val="000B38BB"/>
    <w:rsid w:val="000B42FB"/>
    <w:rsid w:val="000B686B"/>
    <w:rsid w:val="000C295E"/>
    <w:rsid w:val="000C2F0F"/>
    <w:rsid w:val="000D2DF6"/>
    <w:rsid w:val="000D59D3"/>
    <w:rsid w:val="000D5DA6"/>
    <w:rsid w:val="000D6044"/>
    <w:rsid w:val="000E08CC"/>
    <w:rsid w:val="000E24A5"/>
    <w:rsid w:val="000E265B"/>
    <w:rsid w:val="000E3B78"/>
    <w:rsid w:val="000E4FCD"/>
    <w:rsid w:val="000E57A2"/>
    <w:rsid w:val="000E7AAA"/>
    <w:rsid w:val="000F0AA9"/>
    <w:rsid w:val="000F564E"/>
    <w:rsid w:val="000F6834"/>
    <w:rsid w:val="0010175A"/>
    <w:rsid w:val="0010223B"/>
    <w:rsid w:val="001114B3"/>
    <w:rsid w:val="00113609"/>
    <w:rsid w:val="00113AD1"/>
    <w:rsid w:val="00113CA9"/>
    <w:rsid w:val="001211A5"/>
    <w:rsid w:val="00123C25"/>
    <w:rsid w:val="001261D0"/>
    <w:rsid w:val="001262A4"/>
    <w:rsid w:val="00133952"/>
    <w:rsid w:val="00146564"/>
    <w:rsid w:val="001529E1"/>
    <w:rsid w:val="00154BD4"/>
    <w:rsid w:val="00154DF1"/>
    <w:rsid w:val="001561A8"/>
    <w:rsid w:val="00156AC9"/>
    <w:rsid w:val="00163007"/>
    <w:rsid w:val="00166205"/>
    <w:rsid w:val="001669ED"/>
    <w:rsid w:val="001711A5"/>
    <w:rsid w:val="001756ED"/>
    <w:rsid w:val="00176496"/>
    <w:rsid w:val="00181F41"/>
    <w:rsid w:val="001843DE"/>
    <w:rsid w:val="001870C9"/>
    <w:rsid w:val="00187684"/>
    <w:rsid w:val="0019206D"/>
    <w:rsid w:val="00192C48"/>
    <w:rsid w:val="00195681"/>
    <w:rsid w:val="001A21B6"/>
    <w:rsid w:val="001A286D"/>
    <w:rsid w:val="001A565B"/>
    <w:rsid w:val="001A7992"/>
    <w:rsid w:val="001B04BF"/>
    <w:rsid w:val="001B3F58"/>
    <w:rsid w:val="001B707E"/>
    <w:rsid w:val="001B736E"/>
    <w:rsid w:val="001C1598"/>
    <w:rsid w:val="001C7B7E"/>
    <w:rsid w:val="001D0300"/>
    <w:rsid w:val="001D1620"/>
    <w:rsid w:val="001D34CC"/>
    <w:rsid w:val="001D38EC"/>
    <w:rsid w:val="001D5106"/>
    <w:rsid w:val="001D5373"/>
    <w:rsid w:val="001D5A29"/>
    <w:rsid w:val="001D6510"/>
    <w:rsid w:val="001E0B9D"/>
    <w:rsid w:val="001E173E"/>
    <w:rsid w:val="001E69B2"/>
    <w:rsid w:val="001E6C62"/>
    <w:rsid w:val="001F0D67"/>
    <w:rsid w:val="001F1E8A"/>
    <w:rsid w:val="001F2121"/>
    <w:rsid w:val="001F2902"/>
    <w:rsid w:val="00205990"/>
    <w:rsid w:val="002105BC"/>
    <w:rsid w:val="00210E0A"/>
    <w:rsid w:val="0021164B"/>
    <w:rsid w:val="002124A1"/>
    <w:rsid w:val="00214C50"/>
    <w:rsid w:val="00215C3C"/>
    <w:rsid w:val="00220139"/>
    <w:rsid w:val="00221D23"/>
    <w:rsid w:val="002240E7"/>
    <w:rsid w:val="00224532"/>
    <w:rsid w:val="00225287"/>
    <w:rsid w:val="0023171D"/>
    <w:rsid w:val="00234537"/>
    <w:rsid w:val="0023555A"/>
    <w:rsid w:val="002422D5"/>
    <w:rsid w:val="0024254C"/>
    <w:rsid w:val="00244491"/>
    <w:rsid w:val="00246728"/>
    <w:rsid w:val="00247587"/>
    <w:rsid w:val="00252029"/>
    <w:rsid w:val="00260C40"/>
    <w:rsid w:val="00264CA2"/>
    <w:rsid w:val="00266586"/>
    <w:rsid w:val="00272250"/>
    <w:rsid w:val="0027331D"/>
    <w:rsid w:val="0027440D"/>
    <w:rsid w:val="00276CDB"/>
    <w:rsid w:val="002778A5"/>
    <w:rsid w:val="00282027"/>
    <w:rsid w:val="00283CCC"/>
    <w:rsid w:val="00284D15"/>
    <w:rsid w:val="00286177"/>
    <w:rsid w:val="002879FA"/>
    <w:rsid w:val="00292022"/>
    <w:rsid w:val="002923F0"/>
    <w:rsid w:val="00295012"/>
    <w:rsid w:val="002958AC"/>
    <w:rsid w:val="002A0D53"/>
    <w:rsid w:val="002A30E4"/>
    <w:rsid w:val="002A34F3"/>
    <w:rsid w:val="002A5249"/>
    <w:rsid w:val="002A6EB5"/>
    <w:rsid w:val="002B697C"/>
    <w:rsid w:val="002B77F6"/>
    <w:rsid w:val="002B79EA"/>
    <w:rsid w:val="002C0E06"/>
    <w:rsid w:val="002C2A41"/>
    <w:rsid w:val="002C6E97"/>
    <w:rsid w:val="002C761A"/>
    <w:rsid w:val="002D536E"/>
    <w:rsid w:val="002D57B4"/>
    <w:rsid w:val="002D67BB"/>
    <w:rsid w:val="002E21B1"/>
    <w:rsid w:val="002E30CD"/>
    <w:rsid w:val="002E60EB"/>
    <w:rsid w:val="002E7283"/>
    <w:rsid w:val="002F07B4"/>
    <w:rsid w:val="002F3390"/>
    <w:rsid w:val="002F497A"/>
    <w:rsid w:val="002F4E5C"/>
    <w:rsid w:val="002F56B9"/>
    <w:rsid w:val="002F6CFD"/>
    <w:rsid w:val="002F7F97"/>
    <w:rsid w:val="002F7FE8"/>
    <w:rsid w:val="00300673"/>
    <w:rsid w:val="003012C1"/>
    <w:rsid w:val="00302394"/>
    <w:rsid w:val="00302B58"/>
    <w:rsid w:val="003031AF"/>
    <w:rsid w:val="00304581"/>
    <w:rsid w:val="003052D7"/>
    <w:rsid w:val="00305404"/>
    <w:rsid w:val="00305E6B"/>
    <w:rsid w:val="003075BC"/>
    <w:rsid w:val="00310CFD"/>
    <w:rsid w:val="003158BD"/>
    <w:rsid w:val="0032241E"/>
    <w:rsid w:val="00323868"/>
    <w:rsid w:val="003240A0"/>
    <w:rsid w:val="00326C85"/>
    <w:rsid w:val="00327C0B"/>
    <w:rsid w:val="0033052A"/>
    <w:rsid w:val="00331EE9"/>
    <w:rsid w:val="0033227C"/>
    <w:rsid w:val="003333A3"/>
    <w:rsid w:val="003364B9"/>
    <w:rsid w:val="0033684E"/>
    <w:rsid w:val="0034037E"/>
    <w:rsid w:val="003425E8"/>
    <w:rsid w:val="003560DF"/>
    <w:rsid w:val="003579C0"/>
    <w:rsid w:val="00357C86"/>
    <w:rsid w:val="00357E52"/>
    <w:rsid w:val="00360831"/>
    <w:rsid w:val="0036396E"/>
    <w:rsid w:val="003642DB"/>
    <w:rsid w:val="00364F1D"/>
    <w:rsid w:val="003708A5"/>
    <w:rsid w:val="00373F5C"/>
    <w:rsid w:val="00374B8E"/>
    <w:rsid w:val="00375788"/>
    <w:rsid w:val="0038446F"/>
    <w:rsid w:val="00386968"/>
    <w:rsid w:val="00391AC6"/>
    <w:rsid w:val="00391B80"/>
    <w:rsid w:val="00392B83"/>
    <w:rsid w:val="003940A3"/>
    <w:rsid w:val="0039491A"/>
    <w:rsid w:val="00395B1D"/>
    <w:rsid w:val="00397A8F"/>
    <w:rsid w:val="003A11F6"/>
    <w:rsid w:val="003A264F"/>
    <w:rsid w:val="003A4F2E"/>
    <w:rsid w:val="003A5591"/>
    <w:rsid w:val="003A7448"/>
    <w:rsid w:val="003B0718"/>
    <w:rsid w:val="003B0F48"/>
    <w:rsid w:val="003C1EF7"/>
    <w:rsid w:val="003C367B"/>
    <w:rsid w:val="003D17E7"/>
    <w:rsid w:val="003D2B91"/>
    <w:rsid w:val="003D3288"/>
    <w:rsid w:val="003D32F8"/>
    <w:rsid w:val="003D4874"/>
    <w:rsid w:val="003D5863"/>
    <w:rsid w:val="003D7EAB"/>
    <w:rsid w:val="003E0756"/>
    <w:rsid w:val="003E187E"/>
    <w:rsid w:val="003E419A"/>
    <w:rsid w:val="003E421E"/>
    <w:rsid w:val="003E6DC1"/>
    <w:rsid w:val="003F16DB"/>
    <w:rsid w:val="003F1F27"/>
    <w:rsid w:val="003F2ADE"/>
    <w:rsid w:val="003F3CE3"/>
    <w:rsid w:val="003F5E46"/>
    <w:rsid w:val="00400258"/>
    <w:rsid w:val="004008B3"/>
    <w:rsid w:val="00402CCD"/>
    <w:rsid w:val="00403A3B"/>
    <w:rsid w:val="0040419B"/>
    <w:rsid w:val="00404552"/>
    <w:rsid w:val="0040755A"/>
    <w:rsid w:val="004116A3"/>
    <w:rsid w:val="00414DBD"/>
    <w:rsid w:val="00415CC8"/>
    <w:rsid w:val="004167A7"/>
    <w:rsid w:val="00417D6D"/>
    <w:rsid w:val="00424F4D"/>
    <w:rsid w:val="004271C5"/>
    <w:rsid w:val="004311E3"/>
    <w:rsid w:val="0043498B"/>
    <w:rsid w:val="004354C4"/>
    <w:rsid w:val="004437BD"/>
    <w:rsid w:val="00444F50"/>
    <w:rsid w:val="00446D6D"/>
    <w:rsid w:val="00451139"/>
    <w:rsid w:val="00451EA8"/>
    <w:rsid w:val="004558E6"/>
    <w:rsid w:val="00464729"/>
    <w:rsid w:val="004649B7"/>
    <w:rsid w:val="00465404"/>
    <w:rsid w:val="0046776E"/>
    <w:rsid w:val="004713E7"/>
    <w:rsid w:val="00475215"/>
    <w:rsid w:val="004753DB"/>
    <w:rsid w:val="0047650B"/>
    <w:rsid w:val="0048145B"/>
    <w:rsid w:val="00491A3F"/>
    <w:rsid w:val="00491BE3"/>
    <w:rsid w:val="00493C0B"/>
    <w:rsid w:val="004A0B0B"/>
    <w:rsid w:val="004A1231"/>
    <w:rsid w:val="004A4FEB"/>
    <w:rsid w:val="004A5887"/>
    <w:rsid w:val="004A6C11"/>
    <w:rsid w:val="004A6F24"/>
    <w:rsid w:val="004B417F"/>
    <w:rsid w:val="004B5057"/>
    <w:rsid w:val="004B70C6"/>
    <w:rsid w:val="004C359D"/>
    <w:rsid w:val="004C398B"/>
    <w:rsid w:val="004C4462"/>
    <w:rsid w:val="004C5C3E"/>
    <w:rsid w:val="004C6A0E"/>
    <w:rsid w:val="004D0628"/>
    <w:rsid w:val="004D275F"/>
    <w:rsid w:val="004D2EE5"/>
    <w:rsid w:val="004D792F"/>
    <w:rsid w:val="004D7F03"/>
    <w:rsid w:val="004E0087"/>
    <w:rsid w:val="004E07C9"/>
    <w:rsid w:val="004E6403"/>
    <w:rsid w:val="004E7A0C"/>
    <w:rsid w:val="004E7AD5"/>
    <w:rsid w:val="004F2409"/>
    <w:rsid w:val="004F71E4"/>
    <w:rsid w:val="004F7DE2"/>
    <w:rsid w:val="0050024A"/>
    <w:rsid w:val="00501626"/>
    <w:rsid w:val="00501E82"/>
    <w:rsid w:val="0050280E"/>
    <w:rsid w:val="005034F9"/>
    <w:rsid w:val="005056A2"/>
    <w:rsid w:val="005061D2"/>
    <w:rsid w:val="00507674"/>
    <w:rsid w:val="00507F30"/>
    <w:rsid w:val="005105BF"/>
    <w:rsid w:val="00511E6F"/>
    <w:rsid w:val="005147F5"/>
    <w:rsid w:val="00521B59"/>
    <w:rsid w:val="00521D51"/>
    <w:rsid w:val="00523AE5"/>
    <w:rsid w:val="005260A7"/>
    <w:rsid w:val="005262EF"/>
    <w:rsid w:val="005307E2"/>
    <w:rsid w:val="00530E2A"/>
    <w:rsid w:val="00540744"/>
    <w:rsid w:val="00541D76"/>
    <w:rsid w:val="00544644"/>
    <w:rsid w:val="005452FC"/>
    <w:rsid w:val="00547037"/>
    <w:rsid w:val="005502E9"/>
    <w:rsid w:val="0055207D"/>
    <w:rsid w:val="00553908"/>
    <w:rsid w:val="005566B0"/>
    <w:rsid w:val="00560754"/>
    <w:rsid w:val="00561B75"/>
    <w:rsid w:val="00563753"/>
    <w:rsid w:val="00563A18"/>
    <w:rsid w:val="00564CC7"/>
    <w:rsid w:val="005773B1"/>
    <w:rsid w:val="005801D9"/>
    <w:rsid w:val="00582447"/>
    <w:rsid w:val="00584D61"/>
    <w:rsid w:val="00585360"/>
    <w:rsid w:val="005863BA"/>
    <w:rsid w:val="00587D5F"/>
    <w:rsid w:val="005901A7"/>
    <w:rsid w:val="00591875"/>
    <w:rsid w:val="005921AA"/>
    <w:rsid w:val="00593693"/>
    <w:rsid w:val="005938BF"/>
    <w:rsid w:val="00594310"/>
    <w:rsid w:val="00594D24"/>
    <w:rsid w:val="0059536D"/>
    <w:rsid w:val="005A4E94"/>
    <w:rsid w:val="005C523E"/>
    <w:rsid w:val="005C745B"/>
    <w:rsid w:val="005C74D9"/>
    <w:rsid w:val="005D172C"/>
    <w:rsid w:val="005D2D67"/>
    <w:rsid w:val="005D650A"/>
    <w:rsid w:val="005D6C90"/>
    <w:rsid w:val="005D7436"/>
    <w:rsid w:val="005D7BC2"/>
    <w:rsid w:val="005E2B54"/>
    <w:rsid w:val="005E4E11"/>
    <w:rsid w:val="005F075C"/>
    <w:rsid w:val="005F42D6"/>
    <w:rsid w:val="005F50EC"/>
    <w:rsid w:val="005F602F"/>
    <w:rsid w:val="005F77D5"/>
    <w:rsid w:val="00600D03"/>
    <w:rsid w:val="006011E1"/>
    <w:rsid w:val="00602B33"/>
    <w:rsid w:val="0060469E"/>
    <w:rsid w:val="00605A6E"/>
    <w:rsid w:val="00610466"/>
    <w:rsid w:val="00610BFE"/>
    <w:rsid w:val="006114CF"/>
    <w:rsid w:val="00612725"/>
    <w:rsid w:val="006164D2"/>
    <w:rsid w:val="00616959"/>
    <w:rsid w:val="00616B43"/>
    <w:rsid w:val="00620935"/>
    <w:rsid w:val="006221E4"/>
    <w:rsid w:val="006235AD"/>
    <w:rsid w:val="006252D4"/>
    <w:rsid w:val="006262D5"/>
    <w:rsid w:val="0062788D"/>
    <w:rsid w:val="00627E2F"/>
    <w:rsid w:val="006351C6"/>
    <w:rsid w:val="00637CC7"/>
    <w:rsid w:val="006409F1"/>
    <w:rsid w:val="0064117B"/>
    <w:rsid w:val="0064349C"/>
    <w:rsid w:val="0064480A"/>
    <w:rsid w:val="00644D1D"/>
    <w:rsid w:val="00645009"/>
    <w:rsid w:val="006476CB"/>
    <w:rsid w:val="00650779"/>
    <w:rsid w:val="00650F57"/>
    <w:rsid w:val="0065195B"/>
    <w:rsid w:val="00653F34"/>
    <w:rsid w:val="00653F9B"/>
    <w:rsid w:val="00654F1A"/>
    <w:rsid w:val="00657934"/>
    <w:rsid w:val="00660C89"/>
    <w:rsid w:val="00664BF5"/>
    <w:rsid w:val="00672751"/>
    <w:rsid w:val="00673285"/>
    <w:rsid w:val="00674A90"/>
    <w:rsid w:val="0067571D"/>
    <w:rsid w:val="00676A0C"/>
    <w:rsid w:val="006801E5"/>
    <w:rsid w:val="00681334"/>
    <w:rsid w:val="00683D19"/>
    <w:rsid w:val="00684F25"/>
    <w:rsid w:val="00687F03"/>
    <w:rsid w:val="006917E6"/>
    <w:rsid w:val="0069217B"/>
    <w:rsid w:val="00692954"/>
    <w:rsid w:val="00693221"/>
    <w:rsid w:val="006A01ED"/>
    <w:rsid w:val="006A1D75"/>
    <w:rsid w:val="006A4CFC"/>
    <w:rsid w:val="006A4D1A"/>
    <w:rsid w:val="006A5925"/>
    <w:rsid w:val="006A6329"/>
    <w:rsid w:val="006A7DBB"/>
    <w:rsid w:val="006B0100"/>
    <w:rsid w:val="006B07ED"/>
    <w:rsid w:val="006B3399"/>
    <w:rsid w:val="006B37B7"/>
    <w:rsid w:val="006B4D80"/>
    <w:rsid w:val="006B58DC"/>
    <w:rsid w:val="006B71BB"/>
    <w:rsid w:val="006B76BE"/>
    <w:rsid w:val="006C28A0"/>
    <w:rsid w:val="006D1505"/>
    <w:rsid w:val="006D34CD"/>
    <w:rsid w:val="006D412F"/>
    <w:rsid w:val="006D7B67"/>
    <w:rsid w:val="006E21DB"/>
    <w:rsid w:val="006E38AB"/>
    <w:rsid w:val="006E4570"/>
    <w:rsid w:val="006E62D5"/>
    <w:rsid w:val="006E7E21"/>
    <w:rsid w:val="006F0426"/>
    <w:rsid w:val="006F2855"/>
    <w:rsid w:val="006F2D96"/>
    <w:rsid w:val="006F639D"/>
    <w:rsid w:val="006F78B6"/>
    <w:rsid w:val="007019C7"/>
    <w:rsid w:val="00705ECF"/>
    <w:rsid w:val="00706664"/>
    <w:rsid w:val="007122FD"/>
    <w:rsid w:val="00712508"/>
    <w:rsid w:val="00714DED"/>
    <w:rsid w:val="00716CF9"/>
    <w:rsid w:val="00716EDA"/>
    <w:rsid w:val="00721520"/>
    <w:rsid w:val="0072385E"/>
    <w:rsid w:val="007254BD"/>
    <w:rsid w:val="007304F7"/>
    <w:rsid w:val="007333B9"/>
    <w:rsid w:val="007360B9"/>
    <w:rsid w:val="0073619F"/>
    <w:rsid w:val="00743602"/>
    <w:rsid w:val="007446A8"/>
    <w:rsid w:val="00746173"/>
    <w:rsid w:val="00756AD4"/>
    <w:rsid w:val="00757091"/>
    <w:rsid w:val="00760163"/>
    <w:rsid w:val="00763A76"/>
    <w:rsid w:val="0076632B"/>
    <w:rsid w:val="0076704D"/>
    <w:rsid w:val="0077062D"/>
    <w:rsid w:val="007719EA"/>
    <w:rsid w:val="0077590D"/>
    <w:rsid w:val="00775C8E"/>
    <w:rsid w:val="007764F1"/>
    <w:rsid w:val="00776BEB"/>
    <w:rsid w:val="00777210"/>
    <w:rsid w:val="00780A9F"/>
    <w:rsid w:val="00780B53"/>
    <w:rsid w:val="00787792"/>
    <w:rsid w:val="00791297"/>
    <w:rsid w:val="00792283"/>
    <w:rsid w:val="007945A0"/>
    <w:rsid w:val="007A0A94"/>
    <w:rsid w:val="007A2C0A"/>
    <w:rsid w:val="007A2EC6"/>
    <w:rsid w:val="007A3517"/>
    <w:rsid w:val="007A4529"/>
    <w:rsid w:val="007A6888"/>
    <w:rsid w:val="007B2E74"/>
    <w:rsid w:val="007B4363"/>
    <w:rsid w:val="007B478D"/>
    <w:rsid w:val="007B73A1"/>
    <w:rsid w:val="007C0474"/>
    <w:rsid w:val="007C0635"/>
    <w:rsid w:val="007C1D26"/>
    <w:rsid w:val="007C254D"/>
    <w:rsid w:val="007C546B"/>
    <w:rsid w:val="007D0BE8"/>
    <w:rsid w:val="007D0C42"/>
    <w:rsid w:val="007D1C7C"/>
    <w:rsid w:val="007D24D6"/>
    <w:rsid w:val="007D2E96"/>
    <w:rsid w:val="007D499F"/>
    <w:rsid w:val="007D5245"/>
    <w:rsid w:val="007D741D"/>
    <w:rsid w:val="007E01EF"/>
    <w:rsid w:val="007E0A31"/>
    <w:rsid w:val="007F3A4E"/>
    <w:rsid w:val="007F71F4"/>
    <w:rsid w:val="008015D3"/>
    <w:rsid w:val="008020C9"/>
    <w:rsid w:val="008035F8"/>
    <w:rsid w:val="00806BC4"/>
    <w:rsid w:val="00807A34"/>
    <w:rsid w:val="0081092A"/>
    <w:rsid w:val="00816E74"/>
    <w:rsid w:val="008174FF"/>
    <w:rsid w:val="00823B82"/>
    <w:rsid w:val="008251CC"/>
    <w:rsid w:val="008269E9"/>
    <w:rsid w:val="0082770F"/>
    <w:rsid w:val="0083179C"/>
    <w:rsid w:val="00832A4D"/>
    <w:rsid w:val="0083473C"/>
    <w:rsid w:val="00834C4F"/>
    <w:rsid w:val="008350D3"/>
    <w:rsid w:val="00837734"/>
    <w:rsid w:val="00837CF8"/>
    <w:rsid w:val="008419C4"/>
    <w:rsid w:val="0084334B"/>
    <w:rsid w:val="00844093"/>
    <w:rsid w:val="00846076"/>
    <w:rsid w:val="00846CB1"/>
    <w:rsid w:val="00846EAF"/>
    <w:rsid w:val="00851900"/>
    <w:rsid w:val="00852A3A"/>
    <w:rsid w:val="00853C02"/>
    <w:rsid w:val="008550F7"/>
    <w:rsid w:val="0085715A"/>
    <w:rsid w:val="0086315C"/>
    <w:rsid w:val="00863668"/>
    <w:rsid w:val="008661C3"/>
    <w:rsid w:val="00870984"/>
    <w:rsid w:val="008714CF"/>
    <w:rsid w:val="008714DC"/>
    <w:rsid w:val="008719CF"/>
    <w:rsid w:val="00872F6C"/>
    <w:rsid w:val="00873845"/>
    <w:rsid w:val="00873893"/>
    <w:rsid w:val="00874CD6"/>
    <w:rsid w:val="00876CCD"/>
    <w:rsid w:val="00877E50"/>
    <w:rsid w:val="008838B7"/>
    <w:rsid w:val="00885D51"/>
    <w:rsid w:val="008900DD"/>
    <w:rsid w:val="00890FDA"/>
    <w:rsid w:val="008956EF"/>
    <w:rsid w:val="00897682"/>
    <w:rsid w:val="008A0386"/>
    <w:rsid w:val="008A5C8F"/>
    <w:rsid w:val="008A6182"/>
    <w:rsid w:val="008A6DB8"/>
    <w:rsid w:val="008B238B"/>
    <w:rsid w:val="008B260E"/>
    <w:rsid w:val="008B3DBE"/>
    <w:rsid w:val="008B6612"/>
    <w:rsid w:val="008C0959"/>
    <w:rsid w:val="008C2109"/>
    <w:rsid w:val="008C2E05"/>
    <w:rsid w:val="008C667F"/>
    <w:rsid w:val="008C7662"/>
    <w:rsid w:val="008D512B"/>
    <w:rsid w:val="008D57CB"/>
    <w:rsid w:val="008D60F6"/>
    <w:rsid w:val="008D6FD2"/>
    <w:rsid w:val="008D79D9"/>
    <w:rsid w:val="008D7E63"/>
    <w:rsid w:val="008E0A3C"/>
    <w:rsid w:val="008E12BE"/>
    <w:rsid w:val="008E1DC9"/>
    <w:rsid w:val="008E3A69"/>
    <w:rsid w:val="008E666E"/>
    <w:rsid w:val="008E7776"/>
    <w:rsid w:val="008E7DFB"/>
    <w:rsid w:val="008F12F3"/>
    <w:rsid w:val="008F267C"/>
    <w:rsid w:val="008F32DC"/>
    <w:rsid w:val="00907C4B"/>
    <w:rsid w:val="00912AD3"/>
    <w:rsid w:val="00912C09"/>
    <w:rsid w:val="00913030"/>
    <w:rsid w:val="009131FB"/>
    <w:rsid w:val="0091489E"/>
    <w:rsid w:val="00915B9E"/>
    <w:rsid w:val="00916247"/>
    <w:rsid w:val="009165E2"/>
    <w:rsid w:val="0091733E"/>
    <w:rsid w:val="0091788A"/>
    <w:rsid w:val="00924989"/>
    <w:rsid w:val="00926733"/>
    <w:rsid w:val="00926DD7"/>
    <w:rsid w:val="009276CF"/>
    <w:rsid w:val="00927931"/>
    <w:rsid w:val="009308CC"/>
    <w:rsid w:val="00932388"/>
    <w:rsid w:val="00935151"/>
    <w:rsid w:val="0093631D"/>
    <w:rsid w:val="00936603"/>
    <w:rsid w:val="00937E32"/>
    <w:rsid w:val="00941C46"/>
    <w:rsid w:val="00944578"/>
    <w:rsid w:val="00945175"/>
    <w:rsid w:val="0094635E"/>
    <w:rsid w:val="00946F18"/>
    <w:rsid w:val="00953EE4"/>
    <w:rsid w:val="00960F20"/>
    <w:rsid w:val="009641B5"/>
    <w:rsid w:val="00966D30"/>
    <w:rsid w:val="00972A25"/>
    <w:rsid w:val="00972A98"/>
    <w:rsid w:val="009740F1"/>
    <w:rsid w:val="0097739A"/>
    <w:rsid w:val="0097770E"/>
    <w:rsid w:val="00980516"/>
    <w:rsid w:val="00981F06"/>
    <w:rsid w:val="0098457C"/>
    <w:rsid w:val="009849C3"/>
    <w:rsid w:val="009861F0"/>
    <w:rsid w:val="00990629"/>
    <w:rsid w:val="00990C88"/>
    <w:rsid w:val="00991D23"/>
    <w:rsid w:val="00991DEA"/>
    <w:rsid w:val="00992267"/>
    <w:rsid w:val="009954AD"/>
    <w:rsid w:val="009977A5"/>
    <w:rsid w:val="009A0759"/>
    <w:rsid w:val="009A2429"/>
    <w:rsid w:val="009A272D"/>
    <w:rsid w:val="009A27D1"/>
    <w:rsid w:val="009A32E7"/>
    <w:rsid w:val="009A3F07"/>
    <w:rsid w:val="009B04BB"/>
    <w:rsid w:val="009B47F6"/>
    <w:rsid w:val="009B524B"/>
    <w:rsid w:val="009B57A3"/>
    <w:rsid w:val="009B6E91"/>
    <w:rsid w:val="009C07B4"/>
    <w:rsid w:val="009C1ACA"/>
    <w:rsid w:val="009C3544"/>
    <w:rsid w:val="009C403B"/>
    <w:rsid w:val="009C5163"/>
    <w:rsid w:val="009C6549"/>
    <w:rsid w:val="009C7567"/>
    <w:rsid w:val="009C7CA4"/>
    <w:rsid w:val="009D09CA"/>
    <w:rsid w:val="009D2365"/>
    <w:rsid w:val="009D2877"/>
    <w:rsid w:val="009D4F95"/>
    <w:rsid w:val="009E085C"/>
    <w:rsid w:val="009E1F4E"/>
    <w:rsid w:val="009F2B88"/>
    <w:rsid w:val="009F488C"/>
    <w:rsid w:val="009F6045"/>
    <w:rsid w:val="009F6675"/>
    <w:rsid w:val="009F76D0"/>
    <w:rsid w:val="00A015C5"/>
    <w:rsid w:val="00A05835"/>
    <w:rsid w:val="00A0751A"/>
    <w:rsid w:val="00A07CBD"/>
    <w:rsid w:val="00A07DE6"/>
    <w:rsid w:val="00A1268E"/>
    <w:rsid w:val="00A14837"/>
    <w:rsid w:val="00A16F19"/>
    <w:rsid w:val="00A2085E"/>
    <w:rsid w:val="00A230D7"/>
    <w:rsid w:val="00A232DB"/>
    <w:rsid w:val="00A24BD8"/>
    <w:rsid w:val="00A25FCD"/>
    <w:rsid w:val="00A27343"/>
    <w:rsid w:val="00A3067D"/>
    <w:rsid w:val="00A31EDD"/>
    <w:rsid w:val="00A336F3"/>
    <w:rsid w:val="00A33BCF"/>
    <w:rsid w:val="00A358C7"/>
    <w:rsid w:val="00A41E75"/>
    <w:rsid w:val="00A449D6"/>
    <w:rsid w:val="00A44BAE"/>
    <w:rsid w:val="00A4677F"/>
    <w:rsid w:val="00A500C8"/>
    <w:rsid w:val="00A504BB"/>
    <w:rsid w:val="00A50920"/>
    <w:rsid w:val="00A520F1"/>
    <w:rsid w:val="00A53073"/>
    <w:rsid w:val="00A53ABA"/>
    <w:rsid w:val="00A54376"/>
    <w:rsid w:val="00A574BA"/>
    <w:rsid w:val="00A612EA"/>
    <w:rsid w:val="00A61B20"/>
    <w:rsid w:val="00A6209E"/>
    <w:rsid w:val="00A626F5"/>
    <w:rsid w:val="00A63813"/>
    <w:rsid w:val="00A638CF"/>
    <w:rsid w:val="00A638EA"/>
    <w:rsid w:val="00A665C6"/>
    <w:rsid w:val="00A666E1"/>
    <w:rsid w:val="00A66E8C"/>
    <w:rsid w:val="00A676C2"/>
    <w:rsid w:val="00A72484"/>
    <w:rsid w:val="00A72B80"/>
    <w:rsid w:val="00A736CA"/>
    <w:rsid w:val="00A81EEC"/>
    <w:rsid w:val="00A86256"/>
    <w:rsid w:val="00A8699B"/>
    <w:rsid w:val="00A86BE8"/>
    <w:rsid w:val="00A8727C"/>
    <w:rsid w:val="00A91001"/>
    <w:rsid w:val="00A91132"/>
    <w:rsid w:val="00A93C74"/>
    <w:rsid w:val="00A940AC"/>
    <w:rsid w:val="00AA01BE"/>
    <w:rsid w:val="00AA1EA3"/>
    <w:rsid w:val="00AA3B94"/>
    <w:rsid w:val="00AA6DFE"/>
    <w:rsid w:val="00AB22F0"/>
    <w:rsid w:val="00AB4745"/>
    <w:rsid w:val="00AB56D3"/>
    <w:rsid w:val="00AB7FE8"/>
    <w:rsid w:val="00AC2D1E"/>
    <w:rsid w:val="00AC5102"/>
    <w:rsid w:val="00AC5635"/>
    <w:rsid w:val="00AC5738"/>
    <w:rsid w:val="00AC7AE6"/>
    <w:rsid w:val="00AD1D22"/>
    <w:rsid w:val="00AD24F1"/>
    <w:rsid w:val="00AD2607"/>
    <w:rsid w:val="00AD4280"/>
    <w:rsid w:val="00AD4536"/>
    <w:rsid w:val="00AD4C0D"/>
    <w:rsid w:val="00AD5D23"/>
    <w:rsid w:val="00AD76B8"/>
    <w:rsid w:val="00AD7713"/>
    <w:rsid w:val="00AD7DA8"/>
    <w:rsid w:val="00AE08B9"/>
    <w:rsid w:val="00AE190C"/>
    <w:rsid w:val="00AE1C68"/>
    <w:rsid w:val="00AE2210"/>
    <w:rsid w:val="00AE26AC"/>
    <w:rsid w:val="00AE26AD"/>
    <w:rsid w:val="00AE4332"/>
    <w:rsid w:val="00AE57D5"/>
    <w:rsid w:val="00AF166E"/>
    <w:rsid w:val="00AF2626"/>
    <w:rsid w:val="00AF28F4"/>
    <w:rsid w:val="00AF59A5"/>
    <w:rsid w:val="00AF62B0"/>
    <w:rsid w:val="00AF64D0"/>
    <w:rsid w:val="00AF6E90"/>
    <w:rsid w:val="00AF7E2C"/>
    <w:rsid w:val="00B004EC"/>
    <w:rsid w:val="00B07052"/>
    <w:rsid w:val="00B12381"/>
    <w:rsid w:val="00B12D81"/>
    <w:rsid w:val="00B20CBF"/>
    <w:rsid w:val="00B217EE"/>
    <w:rsid w:val="00B26FD6"/>
    <w:rsid w:val="00B321D9"/>
    <w:rsid w:val="00B33339"/>
    <w:rsid w:val="00B34725"/>
    <w:rsid w:val="00B355B1"/>
    <w:rsid w:val="00B35D72"/>
    <w:rsid w:val="00B3720E"/>
    <w:rsid w:val="00B4007A"/>
    <w:rsid w:val="00B43249"/>
    <w:rsid w:val="00B4463D"/>
    <w:rsid w:val="00B457E9"/>
    <w:rsid w:val="00B50387"/>
    <w:rsid w:val="00B50E30"/>
    <w:rsid w:val="00B50F5D"/>
    <w:rsid w:val="00B5308A"/>
    <w:rsid w:val="00B53461"/>
    <w:rsid w:val="00B546A8"/>
    <w:rsid w:val="00B549A6"/>
    <w:rsid w:val="00B552BC"/>
    <w:rsid w:val="00B616C3"/>
    <w:rsid w:val="00B61B8A"/>
    <w:rsid w:val="00B630B1"/>
    <w:rsid w:val="00B6412B"/>
    <w:rsid w:val="00B71FA6"/>
    <w:rsid w:val="00B72B3D"/>
    <w:rsid w:val="00B80E7F"/>
    <w:rsid w:val="00B81FCC"/>
    <w:rsid w:val="00B82FDA"/>
    <w:rsid w:val="00B85183"/>
    <w:rsid w:val="00B927FD"/>
    <w:rsid w:val="00B941E2"/>
    <w:rsid w:val="00BA083C"/>
    <w:rsid w:val="00BA408C"/>
    <w:rsid w:val="00BB0F2E"/>
    <w:rsid w:val="00BB2539"/>
    <w:rsid w:val="00BB2F01"/>
    <w:rsid w:val="00BB5BB5"/>
    <w:rsid w:val="00BB6D3E"/>
    <w:rsid w:val="00BC1DB1"/>
    <w:rsid w:val="00BC5B01"/>
    <w:rsid w:val="00BC67D0"/>
    <w:rsid w:val="00BC6CC8"/>
    <w:rsid w:val="00BC6D69"/>
    <w:rsid w:val="00BD11FD"/>
    <w:rsid w:val="00BD324D"/>
    <w:rsid w:val="00BD5629"/>
    <w:rsid w:val="00BD57F4"/>
    <w:rsid w:val="00BE270A"/>
    <w:rsid w:val="00BE5F04"/>
    <w:rsid w:val="00BE627A"/>
    <w:rsid w:val="00BE75B2"/>
    <w:rsid w:val="00BE77AE"/>
    <w:rsid w:val="00BF5638"/>
    <w:rsid w:val="00BF603A"/>
    <w:rsid w:val="00BF67CD"/>
    <w:rsid w:val="00BF6C66"/>
    <w:rsid w:val="00C01B57"/>
    <w:rsid w:val="00C04D03"/>
    <w:rsid w:val="00C05105"/>
    <w:rsid w:val="00C06939"/>
    <w:rsid w:val="00C071B7"/>
    <w:rsid w:val="00C109A4"/>
    <w:rsid w:val="00C14989"/>
    <w:rsid w:val="00C14BC0"/>
    <w:rsid w:val="00C14F79"/>
    <w:rsid w:val="00C1530F"/>
    <w:rsid w:val="00C1538F"/>
    <w:rsid w:val="00C15EE3"/>
    <w:rsid w:val="00C2049E"/>
    <w:rsid w:val="00C20651"/>
    <w:rsid w:val="00C26576"/>
    <w:rsid w:val="00C3351A"/>
    <w:rsid w:val="00C33ED8"/>
    <w:rsid w:val="00C37E70"/>
    <w:rsid w:val="00C41E10"/>
    <w:rsid w:val="00C53F0C"/>
    <w:rsid w:val="00C54981"/>
    <w:rsid w:val="00C71A51"/>
    <w:rsid w:val="00C736BA"/>
    <w:rsid w:val="00C767F0"/>
    <w:rsid w:val="00C8055F"/>
    <w:rsid w:val="00C823A8"/>
    <w:rsid w:val="00C83489"/>
    <w:rsid w:val="00C8445A"/>
    <w:rsid w:val="00C85959"/>
    <w:rsid w:val="00C865B9"/>
    <w:rsid w:val="00C905D9"/>
    <w:rsid w:val="00C92E14"/>
    <w:rsid w:val="00C96B5E"/>
    <w:rsid w:val="00C976FA"/>
    <w:rsid w:val="00CA070F"/>
    <w:rsid w:val="00CA19BD"/>
    <w:rsid w:val="00CA33CF"/>
    <w:rsid w:val="00CA3877"/>
    <w:rsid w:val="00CA4787"/>
    <w:rsid w:val="00CB0BFA"/>
    <w:rsid w:val="00CB412E"/>
    <w:rsid w:val="00CB46E1"/>
    <w:rsid w:val="00CB4DD9"/>
    <w:rsid w:val="00CB5FB4"/>
    <w:rsid w:val="00CB7797"/>
    <w:rsid w:val="00CB7CFF"/>
    <w:rsid w:val="00CC0E68"/>
    <w:rsid w:val="00CC4EA3"/>
    <w:rsid w:val="00CC5569"/>
    <w:rsid w:val="00CC55F2"/>
    <w:rsid w:val="00CC7F72"/>
    <w:rsid w:val="00CD2621"/>
    <w:rsid w:val="00CD6DD5"/>
    <w:rsid w:val="00CD6FCC"/>
    <w:rsid w:val="00CE07CB"/>
    <w:rsid w:val="00CE79E6"/>
    <w:rsid w:val="00CF157D"/>
    <w:rsid w:val="00CF1939"/>
    <w:rsid w:val="00CF1B57"/>
    <w:rsid w:val="00CF25E6"/>
    <w:rsid w:val="00CF4215"/>
    <w:rsid w:val="00CF4336"/>
    <w:rsid w:val="00CF5F45"/>
    <w:rsid w:val="00CF6251"/>
    <w:rsid w:val="00CF6418"/>
    <w:rsid w:val="00CF699C"/>
    <w:rsid w:val="00CF7C0B"/>
    <w:rsid w:val="00D0427C"/>
    <w:rsid w:val="00D04A2F"/>
    <w:rsid w:val="00D04D91"/>
    <w:rsid w:val="00D05829"/>
    <w:rsid w:val="00D0597F"/>
    <w:rsid w:val="00D105E0"/>
    <w:rsid w:val="00D11787"/>
    <w:rsid w:val="00D119EF"/>
    <w:rsid w:val="00D129CB"/>
    <w:rsid w:val="00D1571A"/>
    <w:rsid w:val="00D22BAF"/>
    <w:rsid w:val="00D30067"/>
    <w:rsid w:val="00D30C94"/>
    <w:rsid w:val="00D316C1"/>
    <w:rsid w:val="00D42476"/>
    <w:rsid w:val="00D433B7"/>
    <w:rsid w:val="00D44C49"/>
    <w:rsid w:val="00D5005A"/>
    <w:rsid w:val="00D5083E"/>
    <w:rsid w:val="00D50B2E"/>
    <w:rsid w:val="00D52843"/>
    <w:rsid w:val="00D54460"/>
    <w:rsid w:val="00D57E7C"/>
    <w:rsid w:val="00D6653E"/>
    <w:rsid w:val="00D6702B"/>
    <w:rsid w:val="00D67995"/>
    <w:rsid w:val="00D7024D"/>
    <w:rsid w:val="00D729A0"/>
    <w:rsid w:val="00D72E47"/>
    <w:rsid w:val="00D72EBE"/>
    <w:rsid w:val="00D739E1"/>
    <w:rsid w:val="00D73D2D"/>
    <w:rsid w:val="00D76263"/>
    <w:rsid w:val="00D768D5"/>
    <w:rsid w:val="00D76DE9"/>
    <w:rsid w:val="00D76E0D"/>
    <w:rsid w:val="00D812EC"/>
    <w:rsid w:val="00D82C75"/>
    <w:rsid w:val="00D87800"/>
    <w:rsid w:val="00D91DAC"/>
    <w:rsid w:val="00D938D3"/>
    <w:rsid w:val="00D94FF0"/>
    <w:rsid w:val="00D9705D"/>
    <w:rsid w:val="00DA08B6"/>
    <w:rsid w:val="00DA4D19"/>
    <w:rsid w:val="00DA5243"/>
    <w:rsid w:val="00DA7A5A"/>
    <w:rsid w:val="00DB0E04"/>
    <w:rsid w:val="00DB120B"/>
    <w:rsid w:val="00DB198A"/>
    <w:rsid w:val="00DB2282"/>
    <w:rsid w:val="00DB2FA6"/>
    <w:rsid w:val="00DB3C38"/>
    <w:rsid w:val="00DB5210"/>
    <w:rsid w:val="00DB725E"/>
    <w:rsid w:val="00DB75C3"/>
    <w:rsid w:val="00DC5B9D"/>
    <w:rsid w:val="00DD0A0E"/>
    <w:rsid w:val="00DD1960"/>
    <w:rsid w:val="00DD569B"/>
    <w:rsid w:val="00DD59C5"/>
    <w:rsid w:val="00DD7553"/>
    <w:rsid w:val="00DE185E"/>
    <w:rsid w:val="00DE5848"/>
    <w:rsid w:val="00DF1D44"/>
    <w:rsid w:val="00DF208E"/>
    <w:rsid w:val="00DF666C"/>
    <w:rsid w:val="00E00FB2"/>
    <w:rsid w:val="00E01DFF"/>
    <w:rsid w:val="00E04866"/>
    <w:rsid w:val="00E04C92"/>
    <w:rsid w:val="00E0517D"/>
    <w:rsid w:val="00E1470A"/>
    <w:rsid w:val="00E14863"/>
    <w:rsid w:val="00E15592"/>
    <w:rsid w:val="00E1559A"/>
    <w:rsid w:val="00E21483"/>
    <w:rsid w:val="00E23095"/>
    <w:rsid w:val="00E25194"/>
    <w:rsid w:val="00E274E7"/>
    <w:rsid w:val="00E30F8B"/>
    <w:rsid w:val="00E322F6"/>
    <w:rsid w:val="00E3258D"/>
    <w:rsid w:val="00E339DD"/>
    <w:rsid w:val="00E3506F"/>
    <w:rsid w:val="00E404F3"/>
    <w:rsid w:val="00E405AA"/>
    <w:rsid w:val="00E409D3"/>
    <w:rsid w:val="00E418F6"/>
    <w:rsid w:val="00E42C2E"/>
    <w:rsid w:val="00E43D40"/>
    <w:rsid w:val="00E506B5"/>
    <w:rsid w:val="00E508DE"/>
    <w:rsid w:val="00E5208D"/>
    <w:rsid w:val="00E52FEF"/>
    <w:rsid w:val="00E5407A"/>
    <w:rsid w:val="00E56D9D"/>
    <w:rsid w:val="00E600EF"/>
    <w:rsid w:val="00E62182"/>
    <w:rsid w:val="00E70A69"/>
    <w:rsid w:val="00E710A0"/>
    <w:rsid w:val="00E73F96"/>
    <w:rsid w:val="00E74BF7"/>
    <w:rsid w:val="00E74F26"/>
    <w:rsid w:val="00E76038"/>
    <w:rsid w:val="00E8567D"/>
    <w:rsid w:val="00E87141"/>
    <w:rsid w:val="00E910F1"/>
    <w:rsid w:val="00E914D9"/>
    <w:rsid w:val="00E942DD"/>
    <w:rsid w:val="00E94916"/>
    <w:rsid w:val="00E96B11"/>
    <w:rsid w:val="00E975A0"/>
    <w:rsid w:val="00EA0CAD"/>
    <w:rsid w:val="00EA657D"/>
    <w:rsid w:val="00EA6A4F"/>
    <w:rsid w:val="00EA7656"/>
    <w:rsid w:val="00EB3A54"/>
    <w:rsid w:val="00EB40BE"/>
    <w:rsid w:val="00EB6470"/>
    <w:rsid w:val="00EB67E1"/>
    <w:rsid w:val="00EB7B4E"/>
    <w:rsid w:val="00EC1109"/>
    <w:rsid w:val="00EC1761"/>
    <w:rsid w:val="00EC3899"/>
    <w:rsid w:val="00EC4AD3"/>
    <w:rsid w:val="00EC518D"/>
    <w:rsid w:val="00EC5B24"/>
    <w:rsid w:val="00ED2A4D"/>
    <w:rsid w:val="00ED43B4"/>
    <w:rsid w:val="00ED6366"/>
    <w:rsid w:val="00ED647B"/>
    <w:rsid w:val="00ED6DF0"/>
    <w:rsid w:val="00EE1B3C"/>
    <w:rsid w:val="00EE2CC9"/>
    <w:rsid w:val="00EE60FB"/>
    <w:rsid w:val="00EE7B6C"/>
    <w:rsid w:val="00EF0BB1"/>
    <w:rsid w:val="00EF1DA5"/>
    <w:rsid w:val="00EF1F65"/>
    <w:rsid w:val="00EF2736"/>
    <w:rsid w:val="00EF46A7"/>
    <w:rsid w:val="00F00492"/>
    <w:rsid w:val="00F05498"/>
    <w:rsid w:val="00F0592F"/>
    <w:rsid w:val="00F144C8"/>
    <w:rsid w:val="00F1525D"/>
    <w:rsid w:val="00F154A1"/>
    <w:rsid w:val="00F15E2D"/>
    <w:rsid w:val="00F16AD2"/>
    <w:rsid w:val="00F16E25"/>
    <w:rsid w:val="00F216AF"/>
    <w:rsid w:val="00F26CC6"/>
    <w:rsid w:val="00F27FB0"/>
    <w:rsid w:val="00F303DD"/>
    <w:rsid w:val="00F3236F"/>
    <w:rsid w:val="00F327B3"/>
    <w:rsid w:val="00F32875"/>
    <w:rsid w:val="00F32BF1"/>
    <w:rsid w:val="00F3570D"/>
    <w:rsid w:val="00F43194"/>
    <w:rsid w:val="00F44593"/>
    <w:rsid w:val="00F47771"/>
    <w:rsid w:val="00F508EB"/>
    <w:rsid w:val="00F52E16"/>
    <w:rsid w:val="00F53060"/>
    <w:rsid w:val="00F55061"/>
    <w:rsid w:val="00F5718F"/>
    <w:rsid w:val="00F62D35"/>
    <w:rsid w:val="00F64358"/>
    <w:rsid w:val="00F65647"/>
    <w:rsid w:val="00F66110"/>
    <w:rsid w:val="00F70F8B"/>
    <w:rsid w:val="00F74BA3"/>
    <w:rsid w:val="00F75200"/>
    <w:rsid w:val="00F771A8"/>
    <w:rsid w:val="00F772BC"/>
    <w:rsid w:val="00F82FFF"/>
    <w:rsid w:val="00F85723"/>
    <w:rsid w:val="00F87B0C"/>
    <w:rsid w:val="00F907E3"/>
    <w:rsid w:val="00F92D71"/>
    <w:rsid w:val="00F93405"/>
    <w:rsid w:val="00F9473F"/>
    <w:rsid w:val="00F94CEE"/>
    <w:rsid w:val="00F96BAC"/>
    <w:rsid w:val="00FA07EB"/>
    <w:rsid w:val="00FA4642"/>
    <w:rsid w:val="00FA60CB"/>
    <w:rsid w:val="00FA67FC"/>
    <w:rsid w:val="00FA71B1"/>
    <w:rsid w:val="00FB017C"/>
    <w:rsid w:val="00FB123F"/>
    <w:rsid w:val="00FB31A5"/>
    <w:rsid w:val="00FB48FD"/>
    <w:rsid w:val="00FB5E60"/>
    <w:rsid w:val="00FB67BE"/>
    <w:rsid w:val="00FC099A"/>
    <w:rsid w:val="00FC3442"/>
    <w:rsid w:val="00FD04FE"/>
    <w:rsid w:val="00FD0EDA"/>
    <w:rsid w:val="00FD236F"/>
    <w:rsid w:val="00FD23CA"/>
    <w:rsid w:val="00FD48DA"/>
    <w:rsid w:val="00FD5C6D"/>
    <w:rsid w:val="00FE2F6C"/>
    <w:rsid w:val="00FE4B84"/>
    <w:rsid w:val="00FE4CFA"/>
    <w:rsid w:val="00FF02DC"/>
    <w:rsid w:val="00FF127C"/>
    <w:rsid w:val="00FF601D"/>
    <w:rsid w:val="00FF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E68D5C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9244E"/>
    <w:pPr>
      <w:ind w:left="720"/>
      <w:contextualSpacing/>
    </w:pPr>
  </w:style>
  <w:style w:type="table" w:styleId="Tabellenraster">
    <w:name w:val="Table Grid"/>
    <w:basedOn w:val="NormaleTabelle"/>
    <w:uiPriority w:val="39"/>
    <w:rsid w:val="008C7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F5F45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1F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1F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1F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1F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1F6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F65"/>
    <w:rPr>
      <w:rFonts w:ascii="Segoe UI" w:hAnsi="Segoe UI" w:cs="Segoe UI"/>
      <w:sz w:val="18"/>
      <w:szCs w:val="18"/>
    </w:rPr>
  </w:style>
  <w:style w:type="table" w:styleId="EinfacheTabelle5">
    <w:name w:val="Plain Table 5"/>
    <w:basedOn w:val="NormaleTabelle"/>
    <w:uiPriority w:val="45"/>
    <w:rsid w:val="003052D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587D5F"/>
    <w:rPr>
      <w:i/>
      <w:iCs/>
    </w:rPr>
  </w:style>
  <w:style w:type="paragraph" w:customStyle="1" w:styleId="Default">
    <w:name w:val="Default"/>
    <w:rsid w:val="00A638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">
    <w:name w:val="st"/>
    <w:basedOn w:val="Absatz-Standardschriftart"/>
    <w:rsid w:val="00A63813"/>
  </w:style>
  <w:style w:type="paragraph" w:customStyle="1" w:styleId="EndNoteBibliographyTitle">
    <w:name w:val="EndNote Bibliography Title"/>
    <w:basedOn w:val="Standard"/>
    <w:link w:val="EndNoteBibliographyTitleZchn"/>
    <w:rsid w:val="007B47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B47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B47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B478D"/>
    <w:rPr>
      <w:rFonts w:ascii="Calibri" w:hAnsi="Calibri" w:cs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DB52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9A27D1"/>
  </w:style>
  <w:style w:type="character" w:styleId="BesuchterLink">
    <w:name w:val="FollowedHyperlink"/>
    <w:basedOn w:val="Absatz-Standardschriftart"/>
    <w:uiPriority w:val="99"/>
    <w:semiHidden/>
    <w:unhideWhenUsed/>
    <w:rsid w:val="00074125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F44593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82770F"/>
  </w:style>
  <w:style w:type="paragraph" w:styleId="Kopfzeile">
    <w:name w:val="header"/>
    <w:basedOn w:val="Standard"/>
    <w:link w:val="KopfzeileZchn"/>
    <w:uiPriority w:val="99"/>
    <w:unhideWhenUsed/>
    <w:rsid w:val="00827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770F"/>
  </w:style>
  <w:style w:type="paragraph" w:styleId="Fuzeile">
    <w:name w:val="footer"/>
    <w:basedOn w:val="Standard"/>
    <w:link w:val="FuzeileZchn"/>
    <w:uiPriority w:val="99"/>
    <w:unhideWhenUsed/>
    <w:rsid w:val="008277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7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6F981-959E-4EF2-AD3A-5AC32AB55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5T19:58:00Z</dcterms:created>
  <dcterms:modified xsi:type="dcterms:W3CDTF">2019-09-06T13:17:00Z</dcterms:modified>
</cp:coreProperties>
</file>